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BB943" w14:textId="28E0F2BB" w:rsidR="002663AA" w:rsidRPr="002259B2" w:rsidRDefault="002663AA" w:rsidP="002663AA">
      <w:pPr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Supplementary t</w:t>
      </w:r>
      <w:r w:rsidRPr="00A13B30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able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2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. Sensitivity analysis for continuous BMI, and four-level </w:t>
      </w:r>
      <w:r w:rsidR="0033418E">
        <w:rPr>
          <w:rFonts w:ascii="Calibri" w:hAnsi="Calibri" w:cs="Calibri"/>
          <w:color w:val="000000" w:themeColor="text1"/>
          <w:sz w:val="22"/>
          <w:szCs w:val="22"/>
          <w:lang w:val="en-US"/>
        </w:rPr>
        <w:t>variable for alcohol use.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Overall and gender-stratified a</w:t>
      </w:r>
      <w:r w:rsidRPr="005F27EA">
        <w:rPr>
          <w:rFonts w:ascii="Calibri" w:hAnsi="Calibri" w:cs="Calibri"/>
          <w:color w:val="000000" w:themeColor="text1"/>
          <w:sz w:val="22"/>
          <w:szCs w:val="22"/>
          <w:lang w:val="en-US"/>
        </w:rPr>
        <w:t>djusted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hazard</w:t>
      </w:r>
      <w:r w:rsidRPr="005F27EA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ratios (</w:t>
      </w:r>
      <w:proofErr w:type="spellStart"/>
      <w:r w:rsidRPr="005F27EA">
        <w:rPr>
          <w:rFonts w:ascii="Calibri" w:hAnsi="Calibri" w:cs="Calibri"/>
          <w:color w:val="000000" w:themeColor="text1"/>
          <w:sz w:val="22"/>
          <w:szCs w:val="22"/>
          <w:lang w:val="en-US"/>
        </w:rPr>
        <w:t>a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>H</w:t>
      </w:r>
      <w:r w:rsidRPr="005F27EA">
        <w:rPr>
          <w:rFonts w:ascii="Calibri" w:hAnsi="Calibri" w:cs="Calibri"/>
          <w:color w:val="000000" w:themeColor="text1"/>
          <w:sz w:val="22"/>
          <w:szCs w:val="22"/>
          <w:lang w:val="en-US"/>
        </w:rPr>
        <w:t>R</w:t>
      </w:r>
      <w:proofErr w:type="spellEnd"/>
      <w:r w:rsidRPr="005F27EA">
        <w:rPr>
          <w:rFonts w:ascii="Calibri" w:hAnsi="Calibri" w:cs="Calibri"/>
          <w:color w:val="000000" w:themeColor="text1"/>
          <w:sz w:val="22"/>
          <w:szCs w:val="22"/>
          <w:lang w:val="en-US"/>
        </w:rPr>
        <w:t>) with 95% confidence intervals (CI)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for meniscus injuries and ligament injuries. </w:t>
      </w:r>
    </w:p>
    <w:tbl>
      <w:tblPr>
        <w:tblStyle w:val="TableGrid"/>
        <w:tblW w:w="14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5"/>
        <w:gridCol w:w="607"/>
        <w:gridCol w:w="1228"/>
        <w:gridCol w:w="845"/>
        <w:gridCol w:w="1262"/>
        <w:gridCol w:w="708"/>
        <w:gridCol w:w="1122"/>
        <w:gridCol w:w="845"/>
        <w:gridCol w:w="1122"/>
        <w:gridCol w:w="677"/>
        <w:gridCol w:w="1134"/>
        <w:gridCol w:w="708"/>
        <w:gridCol w:w="1276"/>
      </w:tblGrid>
      <w:tr w:rsidR="002663AA" w:rsidRPr="00785926" w14:paraId="532D484E" w14:textId="77777777" w:rsidTr="00860196">
        <w:tc>
          <w:tcPr>
            <w:tcW w:w="3345" w:type="dxa"/>
            <w:tcBorders>
              <w:top w:val="single" w:sz="4" w:space="0" w:color="auto"/>
            </w:tcBorders>
          </w:tcPr>
          <w:p w14:paraId="1DBF349B" w14:textId="77777777" w:rsidR="002663AA" w:rsidRPr="00785926" w:rsidRDefault="002663AA" w:rsidP="0086019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942" w:type="dxa"/>
            <w:gridSpan w:val="4"/>
            <w:tcBorders>
              <w:top w:val="single" w:sz="4" w:space="0" w:color="auto"/>
            </w:tcBorders>
          </w:tcPr>
          <w:p w14:paraId="4B51DC0D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All participants</w:t>
            </w:r>
          </w:p>
        </w:tc>
        <w:tc>
          <w:tcPr>
            <w:tcW w:w="3797" w:type="dxa"/>
            <w:gridSpan w:val="4"/>
            <w:tcBorders>
              <w:top w:val="single" w:sz="4" w:space="0" w:color="auto"/>
            </w:tcBorders>
          </w:tcPr>
          <w:p w14:paraId="1E73ABFA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3795" w:type="dxa"/>
            <w:gridSpan w:val="4"/>
            <w:tcBorders>
              <w:top w:val="single" w:sz="4" w:space="0" w:color="auto"/>
            </w:tcBorders>
          </w:tcPr>
          <w:p w14:paraId="569953B6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Female</w:t>
            </w:r>
          </w:p>
        </w:tc>
      </w:tr>
      <w:tr w:rsidR="002663AA" w:rsidRPr="00785926" w14:paraId="7E1844DD" w14:textId="77777777" w:rsidTr="00860196">
        <w:tc>
          <w:tcPr>
            <w:tcW w:w="3345" w:type="dxa"/>
            <w:tcBorders>
              <w:bottom w:val="single" w:sz="4" w:space="0" w:color="auto"/>
            </w:tcBorders>
          </w:tcPr>
          <w:p w14:paraId="0B3BB45A" w14:textId="77777777" w:rsidR="002663AA" w:rsidRPr="00785926" w:rsidRDefault="002663AA" w:rsidP="0086019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gridSpan w:val="2"/>
            <w:tcBorders>
              <w:bottom w:val="single" w:sz="4" w:space="0" w:color="auto"/>
            </w:tcBorders>
          </w:tcPr>
          <w:p w14:paraId="0C829646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Meniscus injury</w:t>
            </w:r>
          </w:p>
        </w:tc>
        <w:tc>
          <w:tcPr>
            <w:tcW w:w="2107" w:type="dxa"/>
            <w:gridSpan w:val="2"/>
            <w:tcBorders>
              <w:bottom w:val="single" w:sz="4" w:space="0" w:color="auto"/>
            </w:tcBorders>
          </w:tcPr>
          <w:p w14:paraId="08CBAA0A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Ligament injury</w:t>
            </w:r>
          </w:p>
        </w:tc>
        <w:tc>
          <w:tcPr>
            <w:tcW w:w="1830" w:type="dxa"/>
            <w:gridSpan w:val="2"/>
            <w:tcBorders>
              <w:bottom w:val="single" w:sz="4" w:space="0" w:color="auto"/>
            </w:tcBorders>
          </w:tcPr>
          <w:p w14:paraId="0846F45D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Meniscus injury</w:t>
            </w:r>
          </w:p>
        </w:tc>
        <w:tc>
          <w:tcPr>
            <w:tcW w:w="1967" w:type="dxa"/>
            <w:gridSpan w:val="2"/>
            <w:tcBorders>
              <w:bottom w:val="single" w:sz="4" w:space="0" w:color="auto"/>
            </w:tcBorders>
          </w:tcPr>
          <w:p w14:paraId="25194624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Ligament injury</w:t>
            </w:r>
          </w:p>
        </w:tc>
        <w:tc>
          <w:tcPr>
            <w:tcW w:w="1811" w:type="dxa"/>
            <w:gridSpan w:val="2"/>
            <w:tcBorders>
              <w:bottom w:val="single" w:sz="4" w:space="0" w:color="auto"/>
            </w:tcBorders>
          </w:tcPr>
          <w:p w14:paraId="55A488F3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Meniscus injury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2426C31F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Ligament injury</w:t>
            </w:r>
          </w:p>
        </w:tc>
      </w:tr>
      <w:tr w:rsidR="002663AA" w:rsidRPr="00785926" w14:paraId="280353FD" w14:textId="77777777" w:rsidTr="00860196">
        <w:tc>
          <w:tcPr>
            <w:tcW w:w="3345" w:type="dxa"/>
            <w:tcBorders>
              <w:top w:val="single" w:sz="4" w:space="0" w:color="auto"/>
            </w:tcBorders>
          </w:tcPr>
          <w:p w14:paraId="0416D2DE" w14:textId="77777777" w:rsidR="002663AA" w:rsidRPr="00785926" w:rsidRDefault="002663AA" w:rsidP="0086019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7AA4366F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a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H</w:t>
            </w: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08C92B7A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CI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2895910F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a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H</w:t>
            </w: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0CEAA699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CI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105ED43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a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H</w:t>
            </w: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7B6BE739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CI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75926546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a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H</w:t>
            </w: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0C441A1B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CI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2BAA3209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a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H</w:t>
            </w: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4E4DE6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CI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60F4719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a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H</w:t>
            </w: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275C0E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CI</w:t>
            </w:r>
          </w:p>
        </w:tc>
      </w:tr>
      <w:tr w:rsidR="002663AA" w:rsidRPr="00785926" w14:paraId="30F6BE87" w14:textId="77777777" w:rsidTr="00860196">
        <w:tc>
          <w:tcPr>
            <w:tcW w:w="3345" w:type="dxa"/>
          </w:tcPr>
          <w:p w14:paraId="0BB3E476" w14:textId="307DC0FE" w:rsidR="002663AA" w:rsidRPr="00F540D0" w:rsidRDefault="002663AA" w:rsidP="00860196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BMI</w:t>
            </w:r>
            <w:r w:rsidR="00F540D0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07" w:type="dxa"/>
          </w:tcPr>
          <w:p w14:paraId="0F503E24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28" w:type="dxa"/>
          </w:tcPr>
          <w:p w14:paraId="146C9232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</w:tcPr>
          <w:p w14:paraId="24313499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</w:tcPr>
          <w:p w14:paraId="0EBBA069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4F0592EB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22" w:type="dxa"/>
          </w:tcPr>
          <w:p w14:paraId="23E212BF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</w:tcPr>
          <w:p w14:paraId="32F5E6E7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22" w:type="dxa"/>
          </w:tcPr>
          <w:p w14:paraId="1EA80AA1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677" w:type="dxa"/>
          </w:tcPr>
          <w:p w14:paraId="2FAC8CBE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9A02F17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613B4591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39E8BF11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663AA" w:rsidRPr="00785926" w14:paraId="1D8BD224" w14:textId="77777777" w:rsidTr="00860196">
        <w:tc>
          <w:tcPr>
            <w:tcW w:w="3345" w:type="dxa"/>
          </w:tcPr>
          <w:p w14:paraId="1C4E647A" w14:textId="79A97B32" w:rsidR="002663AA" w:rsidRPr="00785926" w:rsidRDefault="002663AA" w:rsidP="0086019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</w:t>
            </w:r>
            <w:r w:rsidR="0033418E">
              <w:rPr>
                <w:rFonts w:ascii="Calibri" w:hAnsi="Calibri" w:cs="Calibri"/>
                <w:sz w:val="22"/>
                <w:szCs w:val="22"/>
                <w:lang w:val="en-US"/>
              </w:rPr>
              <w:t>Risk</w:t>
            </w:r>
            <w:r w:rsidR="00D963C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proofErr w:type="gramStart"/>
            <w:r w:rsidR="00D963CC">
              <w:rPr>
                <w:rFonts w:ascii="Calibri" w:hAnsi="Calibri" w:cs="Calibri"/>
                <w:sz w:val="22"/>
                <w:szCs w:val="22"/>
                <w:lang w:val="en-US"/>
              </w:rPr>
              <w:t>increase</w:t>
            </w:r>
            <w:proofErr w:type="gramEnd"/>
            <w:r w:rsidR="0033418E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F540D0">
              <w:rPr>
                <w:rFonts w:ascii="Calibri" w:hAnsi="Calibri" w:cs="Calibri"/>
                <w:sz w:val="22"/>
                <w:szCs w:val="22"/>
                <w:lang w:val="en-US"/>
              </w:rPr>
              <w:t>per BMI-unit</w:t>
            </w:r>
          </w:p>
        </w:tc>
        <w:tc>
          <w:tcPr>
            <w:tcW w:w="607" w:type="dxa"/>
          </w:tcPr>
          <w:p w14:paraId="06716E85" w14:textId="672B62D1" w:rsidR="002663AA" w:rsidRPr="00D36510" w:rsidRDefault="00DB5CD1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228" w:type="dxa"/>
          </w:tcPr>
          <w:p w14:paraId="48A9A1C2" w14:textId="1CC5A781" w:rsidR="002663AA" w:rsidRPr="00D36510" w:rsidRDefault="00DB5CD1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1-1.05</w:t>
            </w:r>
          </w:p>
        </w:tc>
        <w:tc>
          <w:tcPr>
            <w:tcW w:w="845" w:type="dxa"/>
          </w:tcPr>
          <w:p w14:paraId="2EAF6738" w14:textId="47BC0920" w:rsidR="002663AA" w:rsidRPr="00D36510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6510">
              <w:rPr>
                <w:rFonts w:ascii="Calibri" w:hAnsi="Calibri" w:cs="Calibri"/>
                <w:sz w:val="22"/>
                <w:szCs w:val="22"/>
                <w:lang w:val="en-US"/>
              </w:rPr>
              <w:t>1.</w:t>
            </w:r>
            <w:r w:rsidR="00D963CC">
              <w:rPr>
                <w:rFonts w:ascii="Calibri" w:hAnsi="Calibri" w:cs="Calibri"/>
                <w:sz w:val="22"/>
                <w:szCs w:val="22"/>
                <w:lang w:val="en-US"/>
              </w:rPr>
              <w:t>03</w:t>
            </w:r>
          </w:p>
        </w:tc>
        <w:tc>
          <w:tcPr>
            <w:tcW w:w="1262" w:type="dxa"/>
          </w:tcPr>
          <w:p w14:paraId="1A179DB9" w14:textId="01045DC9" w:rsidR="002663AA" w:rsidRPr="00D36510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6510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 w:rsidR="00D963CC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Pr="00D36510">
              <w:rPr>
                <w:rFonts w:ascii="Calibri" w:hAnsi="Calibri" w:cs="Calibri"/>
                <w:sz w:val="22"/>
                <w:szCs w:val="22"/>
                <w:lang w:val="en-US"/>
              </w:rPr>
              <w:t>-1.</w:t>
            </w:r>
            <w:r w:rsidR="00D963CC">
              <w:rPr>
                <w:rFonts w:ascii="Calibri" w:hAnsi="Calibri" w:cs="Calibri"/>
                <w:sz w:val="22"/>
                <w:szCs w:val="22"/>
                <w:lang w:val="en-US"/>
              </w:rPr>
              <w:t>04</w:t>
            </w:r>
          </w:p>
        </w:tc>
        <w:tc>
          <w:tcPr>
            <w:tcW w:w="708" w:type="dxa"/>
          </w:tcPr>
          <w:p w14:paraId="170A7589" w14:textId="36114B0C" w:rsidR="002663AA" w:rsidRPr="00785926" w:rsidRDefault="00DB5CD1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122" w:type="dxa"/>
          </w:tcPr>
          <w:p w14:paraId="074BCC82" w14:textId="7AE2ED44" w:rsidR="002663AA" w:rsidRPr="00785926" w:rsidRDefault="00DB5CD1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0-1.04</w:t>
            </w:r>
          </w:p>
        </w:tc>
        <w:tc>
          <w:tcPr>
            <w:tcW w:w="845" w:type="dxa"/>
          </w:tcPr>
          <w:p w14:paraId="01F15280" w14:textId="7BE77496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1.</w:t>
            </w:r>
            <w:r w:rsidR="00D73833">
              <w:rPr>
                <w:rFonts w:ascii="Calibri" w:hAnsi="Calibri" w:cs="Calibri"/>
                <w:sz w:val="22"/>
                <w:szCs w:val="22"/>
                <w:lang w:val="en-US"/>
              </w:rPr>
              <w:t>01</w:t>
            </w:r>
          </w:p>
        </w:tc>
        <w:tc>
          <w:tcPr>
            <w:tcW w:w="1122" w:type="dxa"/>
          </w:tcPr>
          <w:p w14:paraId="21F69F9D" w14:textId="63485875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0.9</w:t>
            </w:r>
            <w:r w:rsidR="00D73833"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-1.</w:t>
            </w:r>
            <w:r w:rsidR="00D73833">
              <w:rPr>
                <w:rFonts w:ascii="Calibri" w:hAnsi="Calibri" w:cs="Calibri"/>
                <w:sz w:val="22"/>
                <w:szCs w:val="22"/>
                <w:lang w:val="en-US"/>
              </w:rPr>
              <w:t>03</w:t>
            </w:r>
          </w:p>
        </w:tc>
        <w:tc>
          <w:tcPr>
            <w:tcW w:w="677" w:type="dxa"/>
          </w:tcPr>
          <w:p w14:paraId="0D561CD6" w14:textId="19673099" w:rsidR="002663AA" w:rsidRPr="00785926" w:rsidRDefault="00DB5CD1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134" w:type="dxa"/>
          </w:tcPr>
          <w:p w14:paraId="3B9CFD35" w14:textId="3F4A31C2" w:rsidR="002663AA" w:rsidRPr="00785926" w:rsidRDefault="00DB5CD1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99-1.06</w:t>
            </w:r>
          </w:p>
        </w:tc>
        <w:tc>
          <w:tcPr>
            <w:tcW w:w="708" w:type="dxa"/>
          </w:tcPr>
          <w:p w14:paraId="10AAAE54" w14:textId="765B0ED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1.</w:t>
            </w:r>
            <w:r w:rsidR="00D73833">
              <w:rPr>
                <w:rFonts w:ascii="Calibri" w:hAnsi="Calibri" w:cs="Calibri"/>
                <w:sz w:val="22"/>
                <w:szCs w:val="22"/>
                <w:lang w:val="en-US"/>
              </w:rPr>
              <w:t>05</w:t>
            </w:r>
          </w:p>
        </w:tc>
        <w:tc>
          <w:tcPr>
            <w:tcW w:w="1276" w:type="dxa"/>
          </w:tcPr>
          <w:p w14:paraId="7EEE7858" w14:textId="1F966AE8" w:rsidR="002663AA" w:rsidRPr="00785926" w:rsidRDefault="00D73833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2</w:t>
            </w:r>
            <w:r w:rsidR="002663AA" w:rsidRPr="00785926">
              <w:rPr>
                <w:rFonts w:ascii="Calibri" w:hAnsi="Calibri" w:cs="Calibri"/>
                <w:sz w:val="22"/>
                <w:szCs w:val="22"/>
                <w:lang w:val="en-US"/>
              </w:rPr>
              <w:t>-1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7</w:t>
            </w:r>
          </w:p>
        </w:tc>
      </w:tr>
      <w:tr w:rsidR="002663AA" w:rsidRPr="00785926" w14:paraId="70FA121D" w14:textId="77777777" w:rsidTr="00860196">
        <w:tc>
          <w:tcPr>
            <w:tcW w:w="3345" w:type="dxa"/>
          </w:tcPr>
          <w:p w14:paraId="7D15DD99" w14:textId="33A2C3C8" w:rsidR="002663AA" w:rsidRPr="00F540D0" w:rsidRDefault="002663AA" w:rsidP="00860196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Monthly </w:t>
            </w:r>
            <w:proofErr w:type="spellStart"/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drunkenness</w:t>
            </w:r>
            <w:r w:rsidR="00F540D0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07" w:type="dxa"/>
          </w:tcPr>
          <w:p w14:paraId="4AE335CF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28" w:type="dxa"/>
          </w:tcPr>
          <w:p w14:paraId="09943060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</w:tcPr>
          <w:p w14:paraId="1510951D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</w:tcPr>
          <w:p w14:paraId="383542E4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6E53F7FF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22" w:type="dxa"/>
          </w:tcPr>
          <w:p w14:paraId="265DE34E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</w:tcPr>
          <w:p w14:paraId="7AE5EFF0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22" w:type="dxa"/>
          </w:tcPr>
          <w:p w14:paraId="6232CAC3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677" w:type="dxa"/>
          </w:tcPr>
          <w:p w14:paraId="51998F5A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B1D5AD9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0032E092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3ADDFB2F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663AA" w:rsidRPr="00785926" w14:paraId="2CEECB95" w14:textId="77777777" w:rsidTr="00860196">
        <w:tc>
          <w:tcPr>
            <w:tcW w:w="3345" w:type="dxa"/>
          </w:tcPr>
          <w:p w14:paraId="4495DB2B" w14:textId="015A998C" w:rsidR="002663AA" w:rsidRPr="00785926" w:rsidRDefault="002663AA" w:rsidP="0086019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abstinence</w:t>
            </w:r>
          </w:p>
        </w:tc>
        <w:tc>
          <w:tcPr>
            <w:tcW w:w="607" w:type="dxa"/>
          </w:tcPr>
          <w:p w14:paraId="4405EB65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28" w:type="dxa"/>
          </w:tcPr>
          <w:p w14:paraId="32245550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</w:tcPr>
          <w:p w14:paraId="36E9ACD0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62" w:type="dxa"/>
          </w:tcPr>
          <w:p w14:paraId="3D977DBB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77BF446C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122" w:type="dxa"/>
          </w:tcPr>
          <w:p w14:paraId="7FB0ED19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</w:tcPr>
          <w:p w14:paraId="4184E0AD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122" w:type="dxa"/>
          </w:tcPr>
          <w:p w14:paraId="21AC2BC9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677" w:type="dxa"/>
          </w:tcPr>
          <w:p w14:paraId="651876D0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134" w:type="dxa"/>
          </w:tcPr>
          <w:p w14:paraId="7692FDA0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0018CAD4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76" w:type="dxa"/>
          </w:tcPr>
          <w:p w14:paraId="5229E97A" w14:textId="77777777" w:rsidR="002663AA" w:rsidRPr="00785926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663AA" w:rsidRPr="00785926" w14:paraId="2E9B1B34" w14:textId="77777777" w:rsidTr="00860196">
        <w:tc>
          <w:tcPr>
            <w:tcW w:w="3345" w:type="dxa"/>
          </w:tcPr>
          <w:p w14:paraId="6004E792" w14:textId="74103CB7" w:rsidR="002663AA" w:rsidRPr="00785926" w:rsidRDefault="002663AA" w:rsidP="0086019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592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</w:t>
            </w:r>
            <w:r w:rsidR="00F540D0">
              <w:rPr>
                <w:rFonts w:ascii="Calibri" w:hAnsi="Calibri" w:cs="Calibri"/>
                <w:sz w:val="22"/>
                <w:szCs w:val="22"/>
                <w:lang w:val="en-US"/>
              </w:rPr>
              <w:t>occasional drinking</w:t>
            </w:r>
          </w:p>
        </w:tc>
        <w:tc>
          <w:tcPr>
            <w:tcW w:w="607" w:type="dxa"/>
          </w:tcPr>
          <w:p w14:paraId="3734C114" w14:textId="52606607" w:rsidR="002663AA" w:rsidRPr="00D36510" w:rsidRDefault="008A5F6F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16</w:t>
            </w:r>
          </w:p>
        </w:tc>
        <w:tc>
          <w:tcPr>
            <w:tcW w:w="1228" w:type="dxa"/>
          </w:tcPr>
          <w:p w14:paraId="7DDFEB76" w14:textId="2D40FD60" w:rsidR="002663AA" w:rsidRPr="00D36510" w:rsidRDefault="008A5F6F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1-1.32</w:t>
            </w:r>
          </w:p>
        </w:tc>
        <w:tc>
          <w:tcPr>
            <w:tcW w:w="845" w:type="dxa"/>
          </w:tcPr>
          <w:p w14:paraId="12590DD9" w14:textId="1793D7E7" w:rsidR="002663AA" w:rsidRPr="00D36510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6510">
              <w:rPr>
                <w:rFonts w:ascii="Calibri" w:hAnsi="Calibri" w:cs="Calibri"/>
                <w:sz w:val="22"/>
                <w:szCs w:val="22"/>
                <w:lang w:val="en-US"/>
              </w:rPr>
              <w:t>1.</w:t>
            </w:r>
            <w:r w:rsidR="002E0B55">
              <w:rPr>
                <w:rFonts w:ascii="Calibri" w:hAnsi="Calibri" w:cs="Calibri"/>
                <w:sz w:val="22"/>
                <w:szCs w:val="22"/>
                <w:lang w:val="en-US"/>
              </w:rPr>
              <w:t>20</w:t>
            </w:r>
          </w:p>
        </w:tc>
        <w:tc>
          <w:tcPr>
            <w:tcW w:w="1262" w:type="dxa"/>
          </w:tcPr>
          <w:p w14:paraId="7D74FA98" w14:textId="68214DEE" w:rsidR="002663AA" w:rsidRPr="00D36510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6510">
              <w:rPr>
                <w:rFonts w:ascii="Calibri" w:hAnsi="Calibri" w:cs="Calibri"/>
                <w:sz w:val="22"/>
                <w:szCs w:val="22"/>
                <w:lang w:val="en-US"/>
              </w:rPr>
              <w:t>1.</w:t>
            </w:r>
            <w:r w:rsidR="002E0B55">
              <w:rPr>
                <w:rFonts w:ascii="Calibri" w:hAnsi="Calibri" w:cs="Calibri"/>
                <w:sz w:val="22"/>
                <w:szCs w:val="22"/>
                <w:lang w:val="en-US"/>
              </w:rPr>
              <w:t>08</w:t>
            </w:r>
            <w:r w:rsidRPr="00D36510">
              <w:rPr>
                <w:rFonts w:ascii="Calibri" w:hAnsi="Calibri" w:cs="Calibri"/>
                <w:sz w:val="22"/>
                <w:szCs w:val="22"/>
                <w:lang w:val="en-US"/>
              </w:rPr>
              <w:t>-1.</w:t>
            </w:r>
            <w:r w:rsidR="002E0B55">
              <w:rPr>
                <w:rFonts w:ascii="Calibri" w:hAnsi="Calibri" w:cs="Calibri"/>
                <w:sz w:val="22"/>
                <w:szCs w:val="22"/>
                <w:lang w:val="en-US"/>
              </w:rPr>
              <w:t>33</w:t>
            </w:r>
          </w:p>
        </w:tc>
        <w:tc>
          <w:tcPr>
            <w:tcW w:w="708" w:type="dxa"/>
          </w:tcPr>
          <w:p w14:paraId="0BBEA557" w14:textId="4DFCFEA9" w:rsidR="002663AA" w:rsidRPr="00D36510" w:rsidRDefault="008A5F6F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25</w:t>
            </w:r>
          </w:p>
        </w:tc>
        <w:tc>
          <w:tcPr>
            <w:tcW w:w="1122" w:type="dxa"/>
          </w:tcPr>
          <w:p w14:paraId="2BD9A158" w14:textId="7DD9D1C3" w:rsidR="002663AA" w:rsidRPr="00D36510" w:rsidRDefault="008A5F6F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6-1.48</w:t>
            </w:r>
          </w:p>
        </w:tc>
        <w:tc>
          <w:tcPr>
            <w:tcW w:w="845" w:type="dxa"/>
          </w:tcPr>
          <w:p w14:paraId="570F8349" w14:textId="04B4D180" w:rsidR="002663AA" w:rsidRPr="00D36510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6510">
              <w:rPr>
                <w:rFonts w:ascii="Calibri" w:hAnsi="Calibri" w:cs="Calibri"/>
                <w:sz w:val="22"/>
                <w:szCs w:val="22"/>
                <w:lang w:val="en-US"/>
              </w:rPr>
              <w:t>1.</w:t>
            </w:r>
            <w:r w:rsidR="002E0B55">
              <w:rPr>
                <w:rFonts w:ascii="Calibri" w:hAnsi="Calibri" w:cs="Calibri"/>
                <w:sz w:val="22"/>
                <w:szCs w:val="22"/>
                <w:lang w:val="en-US"/>
              </w:rPr>
              <w:t>19</w:t>
            </w:r>
          </w:p>
        </w:tc>
        <w:tc>
          <w:tcPr>
            <w:tcW w:w="1122" w:type="dxa"/>
          </w:tcPr>
          <w:p w14:paraId="092C6AF4" w14:textId="2F22104B" w:rsidR="002663AA" w:rsidRPr="00D36510" w:rsidRDefault="002663AA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6510">
              <w:rPr>
                <w:rFonts w:ascii="Calibri" w:hAnsi="Calibri" w:cs="Calibri"/>
                <w:sz w:val="22"/>
                <w:szCs w:val="22"/>
                <w:lang w:val="en-US"/>
              </w:rPr>
              <w:t>1.</w:t>
            </w:r>
            <w:r w:rsidR="002E0B55">
              <w:rPr>
                <w:rFonts w:ascii="Calibri" w:hAnsi="Calibri" w:cs="Calibri"/>
                <w:sz w:val="22"/>
                <w:szCs w:val="22"/>
                <w:lang w:val="en-US"/>
              </w:rPr>
              <w:t>04</w:t>
            </w:r>
            <w:r w:rsidRPr="00D36510">
              <w:rPr>
                <w:rFonts w:ascii="Calibri" w:hAnsi="Calibri" w:cs="Calibri"/>
                <w:sz w:val="22"/>
                <w:szCs w:val="22"/>
                <w:lang w:val="en-US"/>
              </w:rPr>
              <w:t>-1.</w:t>
            </w:r>
            <w:r w:rsidR="002E0B55">
              <w:rPr>
                <w:rFonts w:ascii="Calibri" w:hAnsi="Calibri" w:cs="Calibri"/>
                <w:sz w:val="22"/>
                <w:szCs w:val="22"/>
                <w:lang w:val="en-US"/>
              </w:rPr>
              <w:t>37</w:t>
            </w:r>
          </w:p>
        </w:tc>
        <w:tc>
          <w:tcPr>
            <w:tcW w:w="677" w:type="dxa"/>
          </w:tcPr>
          <w:p w14:paraId="080FC78B" w14:textId="28B9EEEC" w:rsidR="002663AA" w:rsidRPr="00785926" w:rsidRDefault="008A5F6F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134" w:type="dxa"/>
          </w:tcPr>
          <w:p w14:paraId="6066DC1D" w14:textId="59D6087F" w:rsidR="002663AA" w:rsidRPr="00785926" w:rsidRDefault="008A5F6F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87-1.37</w:t>
            </w:r>
          </w:p>
        </w:tc>
        <w:tc>
          <w:tcPr>
            <w:tcW w:w="708" w:type="dxa"/>
          </w:tcPr>
          <w:p w14:paraId="65171C59" w14:textId="20FB98BF" w:rsidR="002663AA" w:rsidRPr="00785926" w:rsidRDefault="00B80482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31</w:t>
            </w:r>
          </w:p>
        </w:tc>
        <w:tc>
          <w:tcPr>
            <w:tcW w:w="1276" w:type="dxa"/>
          </w:tcPr>
          <w:p w14:paraId="42A77E0A" w14:textId="37DC9CB7" w:rsidR="002663AA" w:rsidRPr="00785926" w:rsidRDefault="00B80482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11</w:t>
            </w:r>
            <w:r w:rsidR="002663AA" w:rsidRPr="00785926">
              <w:rPr>
                <w:rFonts w:ascii="Calibri" w:hAnsi="Calibri" w:cs="Calibri"/>
                <w:sz w:val="22"/>
                <w:szCs w:val="22"/>
                <w:lang w:val="en-US"/>
              </w:rPr>
              <w:t>-1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55</w:t>
            </w:r>
          </w:p>
        </w:tc>
      </w:tr>
      <w:tr w:rsidR="00F540D0" w:rsidRPr="00785926" w14:paraId="364AC13D" w14:textId="77777777" w:rsidTr="007F0BA3">
        <w:tc>
          <w:tcPr>
            <w:tcW w:w="3345" w:type="dxa"/>
          </w:tcPr>
          <w:p w14:paraId="4238FF84" w14:textId="0B07B090" w:rsidR="00F540D0" w:rsidRPr="00785926" w:rsidRDefault="00F540D0" w:rsidP="0086019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</w:t>
            </w:r>
            <w:r w:rsidR="00D4332B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r w:rsidR="00D4332B" w:rsidRPr="00D4332B">
              <w:rPr>
                <w:rFonts w:ascii="Calibri" w:hAnsi="Calibri" w:cs="Calibri"/>
                <w:sz w:val="22"/>
                <w:szCs w:val="22"/>
                <w:lang w:val="en-US"/>
              </w:rPr>
              <w:t>ecurrent drinking</w:t>
            </w:r>
          </w:p>
        </w:tc>
        <w:tc>
          <w:tcPr>
            <w:tcW w:w="607" w:type="dxa"/>
          </w:tcPr>
          <w:p w14:paraId="1FAF42D9" w14:textId="3D7F9519" w:rsidR="00F540D0" w:rsidRPr="00D36510" w:rsidRDefault="0055621D" w:rsidP="00F540D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21</w:t>
            </w:r>
          </w:p>
        </w:tc>
        <w:tc>
          <w:tcPr>
            <w:tcW w:w="1228" w:type="dxa"/>
          </w:tcPr>
          <w:p w14:paraId="21A434C8" w14:textId="7A9307B7" w:rsidR="00F540D0" w:rsidRPr="00D36510" w:rsidRDefault="0055621D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11-1.31</w:t>
            </w:r>
          </w:p>
        </w:tc>
        <w:tc>
          <w:tcPr>
            <w:tcW w:w="845" w:type="dxa"/>
          </w:tcPr>
          <w:p w14:paraId="3389AE1B" w14:textId="6FC76C2B" w:rsidR="00F540D0" w:rsidRPr="00D36510" w:rsidRDefault="004B672B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31</w:t>
            </w:r>
          </w:p>
        </w:tc>
        <w:tc>
          <w:tcPr>
            <w:tcW w:w="1262" w:type="dxa"/>
          </w:tcPr>
          <w:p w14:paraId="43E9064B" w14:textId="11E4A810" w:rsidR="00F540D0" w:rsidRPr="00D36510" w:rsidRDefault="004B672B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11-1.55</w:t>
            </w:r>
          </w:p>
        </w:tc>
        <w:tc>
          <w:tcPr>
            <w:tcW w:w="708" w:type="dxa"/>
          </w:tcPr>
          <w:p w14:paraId="5DA345D5" w14:textId="5DCDCE23" w:rsidR="00F540D0" w:rsidRPr="00D36510" w:rsidRDefault="0055621D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22</w:t>
            </w:r>
          </w:p>
        </w:tc>
        <w:tc>
          <w:tcPr>
            <w:tcW w:w="1122" w:type="dxa"/>
          </w:tcPr>
          <w:p w14:paraId="5BBAED5F" w14:textId="594727D9" w:rsidR="00F540D0" w:rsidRPr="00D36510" w:rsidRDefault="0055621D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11-1.35</w:t>
            </w:r>
          </w:p>
        </w:tc>
        <w:tc>
          <w:tcPr>
            <w:tcW w:w="845" w:type="dxa"/>
          </w:tcPr>
          <w:p w14:paraId="2D312C0E" w14:textId="1F02DA90" w:rsidR="00F540D0" w:rsidRPr="00D36510" w:rsidRDefault="004B672B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16</w:t>
            </w:r>
          </w:p>
        </w:tc>
        <w:tc>
          <w:tcPr>
            <w:tcW w:w="1122" w:type="dxa"/>
          </w:tcPr>
          <w:p w14:paraId="5273E70F" w14:textId="6AA80FFF" w:rsidR="00F540D0" w:rsidRPr="00D36510" w:rsidRDefault="004B672B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9-1.24</w:t>
            </w:r>
          </w:p>
        </w:tc>
        <w:tc>
          <w:tcPr>
            <w:tcW w:w="677" w:type="dxa"/>
          </w:tcPr>
          <w:p w14:paraId="4373F959" w14:textId="0AB13F23" w:rsidR="00F540D0" w:rsidRPr="00785926" w:rsidRDefault="0055621D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134" w:type="dxa"/>
          </w:tcPr>
          <w:p w14:paraId="5331AF6F" w14:textId="2283DF46" w:rsidR="00F540D0" w:rsidRPr="00785926" w:rsidRDefault="0055621D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91-1.24</w:t>
            </w:r>
          </w:p>
        </w:tc>
        <w:tc>
          <w:tcPr>
            <w:tcW w:w="708" w:type="dxa"/>
          </w:tcPr>
          <w:p w14:paraId="342428F1" w14:textId="0AF45916" w:rsidR="00F540D0" w:rsidRPr="00785926" w:rsidRDefault="00605970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19</w:t>
            </w:r>
          </w:p>
        </w:tc>
        <w:tc>
          <w:tcPr>
            <w:tcW w:w="1276" w:type="dxa"/>
          </w:tcPr>
          <w:p w14:paraId="6A436370" w14:textId="420DDD19" w:rsidR="00F540D0" w:rsidRPr="00785926" w:rsidRDefault="00605970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10-1.28</w:t>
            </w:r>
          </w:p>
        </w:tc>
      </w:tr>
      <w:tr w:rsidR="00F540D0" w:rsidRPr="007F0BA3" w14:paraId="3A66AA78" w14:textId="77777777" w:rsidTr="007F0BA3">
        <w:tc>
          <w:tcPr>
            <w:tcW w:w="3345" w:type="dxa"/>
            <w:tcBorders>
              <w:bottom w:val="single" w:sz="4" w:space="0" w:color="auto"/>
            </w:tcBorders>
          </w:tcPr>
          <w:p w14:paraId="5A7AD1EA" w14:textId="0F941554" w:rsidR="00F540D0" w:rsidRPr="00785926" w:rsidRDefault="007F0BA3" w:rsidP="0086019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</w:t>
            </w:r>
            <w:r w:rsidR="00D4332B" w:rsidRPr="00D4332B">
              <w:rPr>
                <w:rFonts w:ascii="Calibri" w:hAnsi="Calibri" w:cs="Calibri"/>
                <w:sz w:val="22"/>
                <w:szCs w:val="22"/>
                <w:lang w:val="en-US"/>
              </w:rPr>
              <w:t>recurring drunkenness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34D3DFA4" w14:textId="4E11F4ED" w:rsidR="00F540D0" w:rsidRPr="00D36510" w:rsidRDefault="00084F0B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12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3F37640E" w14:textId="79B145A5" w:rsidR="00F540D0" w:rsidRPr="00D36510" w:rsidRDefault="00084F0B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2-1.23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4B063FE2" w14:textId="591CB101" w:rsidR="00F540D0" w:rsidRPr="00D36510" w:rsidRDefault="00605970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49CD8FED" w14:textId="76E58FB1" w:rsidR="00F540D0" w:rsidRPr="00D36510" w:rsidRDefault="00605970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6-1.2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E17543B" w14:textId="4BE186CC" w:rsidR="00F540D0" w:rsidRPr="00D36510" w:rsidRDefault="00084F0B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1007532C" w14:textId="556FEF7B" w:rsidR="00F540D0" w:rsidRPr="00D36510" w:rsidRDefault="00084F0B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97-1.20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040E7C81" w14:textId="663FE54E" w:rsidR="00F540D0" w:rsidRPr="00D36510" w:rsidRDefault="00605970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3ACB1936" w14:textId="5FC25255" w:rsidR="00F540D0" w:rsidRPr="00D36510" w:rsidRDefault="00605970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0-1.19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1C92F6E0" w14:textId="7099B39C" w:rsidR="00F540D0" w:rsidRPr="00785926" w:rsidRDefault="00084F0B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15A313" w14:textId="4B460E5F" w:rsidR="00F540D0" w:rsidRPr="00785926" w:rsidRDefault="00084F0B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90-1.3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21DF67A" w14:textId="55EB072C" w:rsidR="00F540D0" w:rsidRPr="00785926" w:rsidRDefault="00D15E95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8599B5" w14:textId="53FC3E72" w:rsidR="00F540D0" w:rsidRPr="00785926" w:rsidRDefault="00D15E95" w:rsidP="0086019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98-1.30</w:t>
            </w:r>
          </w:p>
        </w:tc>
      </w:tr>
    </w:tbl>
    <w:p w14:paraId="2DF1E39D" w14:textId="2A67D8A5" w:rsidR="002663AA" w:rsidRPr="00B976BB" w:rsidRDefault="002663AA" w:rsidP="002663AA">
      <w:pPr>
        <w:rPr>
          <w:rFonts w:ascii="Calibri" w:hAnsi="Calibri" w:cs="Calibri"/>
          <w:sz w:val="21"/>
          <w:szCs w:val="21"/>
          <w:lang w:val="en-US"/>
        </w:rPr>
      </w:pPr>
      <w:proofErr w:type="gramStart"/>
      <w:r w:rsidRPr="00B976BB">
        <w:rPr>
          <w:rFonts w:ascii="Calibri" w:hAnsi="Calibri" w:cs="Calibri"/>
          <w:sz w:val="21"/>
          <w:szCs w:val="21"/>
          <w:vertAlign w:val="superscript"/>
          <w:lang w:val="en-US"/>
        </w:rPr>
        <w:t>a</w:t>
      </w:r>
      <w:proofErr w:type="gramEnd"/>
      <w:r w:rsidRPr="00B976BB">
        <w:rPr>
          <w:rFonts w:ascii="Calibri" w:hAnsi="Calibri" w:cs="Calibri"/>
          <w:sz w:val="21"/>
          <w:szCs w:val="21"/>
          <w:vertAlign w:val="superscript"/>
          <w:lang w:val="en-US"/>
        </w:rPr>
        <w:t xml:space="preserve"> </w:t>
      </w:r>
      <w:r w:rsidR="00F540D0" w:rsidRPr="00B976BB">
        <w:rPr>
          <w:rFonts w:ascii="Calibri" w:hAnsi="Calibri" w:cs="Calibri"/>
          <w:sz w:val="21"/>
          <w:szCs w:val="21"/>
          <w:lang w:val="en-US"/>
        </w:rPr>
        <w:t xml:space="preserve">Adjusted by the age at the end of the follow-up, physical activity, and family socioeconomic status in adolescence </w:t>
      </w:r>
    </w:p>
    <w:p w14:paraId="0A0F6BA3" w14:textId="397D1B7B" w:rsidR="00BB75B1" w:rsidRPr="00F540D0" w:rsidRDefault="002663AA">
      <w:pPr>
        <w:rPr>
          <w:rFonts w:ascii="Calibri" w:hAnsi="Calibri" w:cs="Calibri"/>
          <w:sz w:val="21"/>
          <w:szCs w:val="21"/>
          <w:lang w:val="en-US"/>
        </w:rPr>
      </w:pPr>
      <w:r w:rsidRPr="00B976BB">
        <w:rPr>
          <w:rFonts w:ascii="Calibri" w:hAnsi="Calibri" w:cs="Calibri"/>
          <w:sz w:val="21"/>
          <w:szCs w:val="21"/>
          <w:vertAlign w:val="superscript"/>
          <w:lang w:val="en-US"/>
        </w:rPr>
        <w:t xml:space="preserve">b </w:t>
      </w:r>
      <w:r w:rsidR="00F540D0" w:rsidRPr="00B976BB">
        <w:rPr>
          <w:rFonts w:ascii="Calibri" w:hAnsi="Calibri" w:cs="Calibri"/>
          <w:sz w:val="21"/>
          <w:szCs w:val="21"/>
          <w:lang w:val="en-US"/>
        </w:rPr>
        <w:t>Adjusted by the age at the end of the follow-up and family socioeconomic status in adolescence</w:t>
      </w:r>
    </w:p>
    <w:sectPr w:rsidR="00BB75B1" w:rsidRPr="00F540D0" w:rsidSect="002663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653"/>
    <w:rsid w:val="00084F0B"/>
    <w:rsid w:val="002663AA"/>
    <w:rsid w:val="002E0B55"/>
    <w:rsid w:val="0033418E"/>
    <w:rsid w:val="004B672B"/>
    <w:rsid w:val="00527DD2"/>
    <w:rsid w:val="0053432B"/>
    <w:rsid w:val="0055621D"/>
    <w:rsid w:val="00605970"/>
    <w:rsid w:val="007F0BA3"/>
    <w:rsid w:val="008A5F6F"/>
    <w:rsid w:val="00A45653"/>
    <w:rsid w:val="00B20C48"/>
    <w:rsid w:val="00B80482"/>
    <w:rsid w:val="00BB75B1"/>
    <w:rsid w:val="00CF453F"/>
    <w:rsid w:val="00D15E95"/>
    <w:rsid w:val="00D4332B"/>
    <w:rsid w:val="00D73833"/>
    <w:rsid w:val="00D963CC"/>
    <w:rsid w:val="00DB5CD1"/>
    <w:rsid w:val="00F540D0"/>
    <w:rsid w:val="00F73C50"/>
    <w:rsid w:val="00F9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CB91F4"/>
  <w15:chartTrackingRefBased/>
  <w15:docId w15:val="{5ED6A2F3-9586-1F43-A38F-7BF3DF431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3AA"/>
    <w:rPr>
      <w:rFonts w:ascii="Times New Roman" w:eastAsia="Times New Roman" w:hAnsi="Times New Roman" w:cs="Times New Roman"/>
      <w:kern w:val="0"/>
      <w:lang w:val="fi-FI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6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FI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6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FI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65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FI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65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FI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65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FI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65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FI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65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FI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65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FI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65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FI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6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6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6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65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6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6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6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6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6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6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I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5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65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FI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5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65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FI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56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653"/>
    <w:pPr>
      <w:ind w:left="720"/>
      <w:contextualSpacing/>
    </w:pPr>
    <w:rPr>
      <w:rFonts w:asciiTheme="minorHAnsi" w:eastAsiaTheme="minorHAnsi" w:hAnsiTheme="minorHAnsi" w:cstheme="minorBidi"/>
      <w:kern w:val="2"/>
      <w:lang w:val="en-FI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56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6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FI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6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65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663AA"/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Vaajala</dc:creator>
  <cp:keywords/>
  <dc:description/>
  <cp:lastModifiedBy>Matias Vaajala</cp:lastModifiedBy>
  <cp:revision>3</cp:revision>
  <dcterms:created xsi:type="dcterms:W3CDTF">2025-04-11T11:30:00Z</dcterms:created>
  <dcterms:modified xsi:type="dcterms:W3CDTF">2025-04-20T15:12:00Z</dcterms:modified>
</cp:coreProperties>
</file>